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DA6FA8" w14:textId="65C2C769" w:rsidR="008D74E4" w:rsidRDefault="003907B2">
      <w:pPr>
        <w:rPr>
          <w:rFonts w:ascii="Times New Roman" w:hAnsi="Times New Roman" w:cs="Times New Roman"/>
          <w:sz w:val="24"/>
          <w:szCs w:val="24"/>
        </w:rPr>
      </w:pPr>
      <w:r w:rsidRPr="003907B2">
        <w:rPr>
          <w:rFonts w:ascii="Times New Roman" w:hAnsi="Times New Roman" w:cs="Times New Roman"/>
          <w:sz w:val="24"/>
          <w:szCs w:val="24"/>
        </w:rPr>
        <w:t>Supplementary material 1</w:t>
      </w:r>
      <w:r>
        <w:rPr>
          <w:rFonts w:ascii="Times New Roman" w:hAnsi="Times New Roman" w:cs="Times New Roman"/>
          <w:sz w:val="24"/>
          <w:szCs w:val="24"/>
        </w:rPr>
        <w:t xml:space="preserve">. </w:t>
      </w:r>
      <w:r w:rsidRPr="003907B2">
        <w:rPr>
          <w:rFonts w:ascii="Times New Roman" w:hAnsi="Times New Roman" w:cs="Times New Roman"/>
          <w:sz w:val="24"/>
          <w:szCs w:val="24"/>
        </w:rPr>
        <w:t>Detailed article search strategy</w:t>
      </w:r>
    </w:p>
    <w:p w14:paraId="0721A430" w14:textId="77777777" w:rsidR="005F707E" w:rsidRDefault="005F707E">
      <w:pPr>
        <w:rPr>
          <w:rFonts w:ascii="Times New Roman" w:hAnsi="Times New Roman" w:cs="Times New Roman"/>
          <w:sz w:val="24"/>
          <w:szCs w:val="24"/>
        </w:rPr>
      </w:pPr>
    </w:p>
    <w:p w14:paraId="0C57E45C" w14:textId="533924A6" w:rsidR="00873909" w:rsidRDefault="00F76D0F" w:rsidP="00F76D0F">
      <w:pPr>
        <w:widowControl/>
        <w:rPr>
          <w:rFonts w:ascii="Times New Roman" w:hAnsi="Times New Roman" w:cs="Times New Roman"/>
          <w:sz w:val="24"/>
          <w:szCs w:val="24"/>
        </w:rPr>
      </w:pPr>
      <w:r w:rsidRPr="00F76D0F">
        <w:rPr>
          <w:rFonts w:ascii="Times New Roman" w:hAnsi="Times New Roman" w:cs="Times New Roman" w:hint="eastAsia"/>
          <w:sz w:val="24"/>
          <w:szCs w:val="24"/>
        </w:rPr>
        <w:t>((Camrelizumab) OR (Sintilimab) OR (Tislelizumab) OR (Toripalimab) OR (Envafolimab) OR (Immune Checkpoint Inhibitors) OR (Checkpoint Inhibitors, Immune) OR (Immune Checkpoint Inhibitor) OR (Checkpoint Inhibitor, Immune) OR (Immune Checkpoint Blockers) OR (Checkpoint Blockers, Immune) OR (Immune Checkpoint Blockade) OR (Checkpoint Blockade, Immune) OR (Immune Checkpoint Inhibition) OR (Checkpoint Inhibition, Immune) OR (PD-L1 Inhibitors) OR (PD L1 Inhibitors) OR (PD-L1 Inhibitor) OR (PD L1 Inhibitor) OR (Programmed Death-Ligand 1 Inhibitors) OR (Programmed Death Ligand 1 Inhibitors) OR (PD-1-PD-L1 Blockade) OR (Blockade, PD-1-PD-L1) OR (PD 1 PD L1 Blockade) OR (CTLA-4 Inhibitors) OR (CTLA 4 Inhibitors) OR (CTLA-4 Inhibitor) OR (CTLA 4 Inhibitor) OR (Cytotoxic T-Lymphocyte-Associated Protein 4 Inhibitors) OR (Cytotoxic T Lymphocyte Associated Protein 4 Inhibitors) OR (Cytotoxic T-Lymphocyte-Associated Protein 4 Inhibitor) OR (Cytotoxic T Lymphocyte Associated Protein 4 Inhibitor) OR (PD-1 Inhibitors) OR (PD-1 Inhibitor) OR (PD 1 Inhibitors) OR (Inhibitor, PD-1) OR (PD 1 Inhibitor) OR (Programmed Cell Death Protein 1 Inhibitor) OR (Programmed Cell Death Protein 1 Inhibitors) OR (Pembrolizumab) OR (Nivolumab) OR (Atezolizumab) OR (Ipilimumab) OR (Avelumab) OR (Tremelimumab) OR (Durvalumab) OR (Cemiplimab) OR (Immune Checkpoint Inhibitors[MeSH Terms])) AND ((D-dimer) OR ("fibrin fragment D" [Supplementary Concept]))</w:t>
      </w:r>
    </w:p>
    <w:sectPr w:rsidR="00873909" w:rsidSect="00153F15">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5D2CA9" w14:textId="77777777" w:rsidR="009153DF" w:rsidRDefault="009153DF" w:rsidP="00D462B5">
      <w:pPr>
        <w:rPr>
          <w:rFonts w:hint="eastAsia"/>
        </w:rPr>
      </w:pPr>
      <w:r>
        <w:separator/>
      </w:r>
    </w:p>
  </w:endnote>
  <w:endnote w:type="continuationSeparator" w:id="0">
    <w:p w14:paraId="33733005" w14:textId="77777777" w:rsidR="009153DF" w:rsidRDefault="009153DF" w:rsidP="00D462B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BC5A4C" w14:textId="77777777" w:rsidR="009153DF" w:rsidRDefault="009153DF" w:rsidP="00D462B5">
      <w:pPr>
        <w:rPr>
          <w:rFonts w:hint="eastAsia"/>
        </w:rPr>
      </w:pPr>
      <w:r>
        <w:separator/>
      </w:r>
    </w:p>
  </w:footnote>
  <w:footnote w:type="continuationSeparator" w:id="0">
    <w:p w14:paraId="389EDA4D" w14:textId="77777777" w:rsidR="009153DF" w:rsidRDefault="009153DF" w:rsidP="00D462B5">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6062"/>
    <w:rsid w:val="000C2FE6"/>
    <w:rsid w:val="00153F15"/>
    <w:rsid w:val="00163606"/>
    <w:rsid w:val="00215E0C"/>
    <w:rsid w:val="00272533"/>
    <w:rsid w:val="002F6062"/>
    <w:rsid w:val="00341767"/>
    <w:rsid w:val="00382666"/>
    <w:rsid w:val="003907B2"/>
    <w:rsid w:val="003B4923"/>
    <w:rsid w:val="004B4AC5"/>
    <w:rsid w:val="0054720A"/>
    <w:rsid w:val="005F707E"/>
    <w:rsid w:val="00642F12"/>
    <w:rsid w:val="006B0CC4"/>
    <w:rsid w:val="006B66A7"/>
    <w:rsid w:val="007653C5"/>
    <w:rsid w:val="007E48F6"/>
    <w:rsid w:val="0081651D"/>
    <w:rsid w:val="00873909"/>
    <w:rsid w:val="008817CB"/>
    <w:rsid w:val="008C1F9F"/>
    <w:rsid w:val="008D74E4"/>
    <w:rsid w:val="009153DF"/>
    <w:rsid w:val="00927B59"/>
    <w:rsid w:val="0094723E"/>
    <w:rsid w:val="009928D4"/>
    <w:rsid w:val="009B77F4"/>
    <w:rsid w:val="00A0616F"/>
    <w:rsid w:val="00A41F8F"/>
    <w:rsid w:val="00AB0C59"/>
    <w:rsid w:val="00AB706A"/>
    <w:rsid w:val="00B273F1"/>
    <w:rsid w:val="00CC4B04"/>
    <w:rsid w:val="00D10A3A"/>
    <w:rsid w:val="00D43FEB"/>
    <w:rsid w:val="00D462B5"/>
    <w:rsid w:val="00D97561"/>
    <w:rsid w:val="00DF0509"/>
    <w:rsid w:val="00E43214"/>
    <w:rsid w:val="00EA4E20"/>
    <w:rsid w:val="00EE2583"/>
    <w:rsid w:val="00F240B0"/>
    <w:rsid w:val="00F76D0F"/>
    <w:rsid w:val="00F807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B29BDA3"/>
  <w15:chartTrackingRefBased/>
  <w15:docId w15:val="{6D10A547-B24A-42C0-A104-37166C205C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A4E2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462B5"/>
    <w:pPr>
      <w:tabs>
        <w:tab w:val="center" w:pos="4153"/>
        <w:tab w:val="right" w:pos="8306"/>
      </w:tabs>
      <w:snapToGrid w:val="0"/>
      <w:jc w:val="center"/>
    </w:pPr>
    <w:rPr>
      <w:sz w:val="18"/>
      <w:szCs w:val="18"/>
    </w:rPr>
  </w:style>
  <w:style w:type="character" w:customStyle="1" w:styleId="a4">
    <w:name w:val="页眉 字符"/>
    <w:basedOn w:val="a0"/>
    <w:link w:val="a3"/>
    <w:uiPriority w:val="99"/>
    <w:rsid w:val="00D462B5"/>
    <w:rPr>
      <w:sz w:val="18"/>
      <w:szCs w:val="18"/>
    </w:rPr>
  </w:style>
  <w:style w:type="paragraph" w:styleId="a5">
    <w:name w:val="footer"/>
    <w:basedOn w:val="a"/>
    <w:link w:val="a6"/>
    <w:uiPriority w:val="99"/>
    <w:unhideWhenUsed/>
    <w:rsid w:val="00D462B5"/>
    <w:pPr>
      <w:tabs>
        <w:tab w:val="center" w:pos="4153"/>
        <w:tab w:val="right" w:pos="8306"/>
      </w:tabs>
      <w:snapToGrid w:val="0"/>
      <w:jc w:val="left"/>
    </w:pPr>
    <w:rPr>
      <w:sz w:val="18"/>
      <w:szCs w:val="18"/>
    </w:rPr>
  </w:style>
  <w:style w:type="character" w:customStyle="1" w:styleId="a6">
    <w:name w:val="页脚 字符"/>
    <w:basedOn w:val="a0"/>
    <w:link w:val="a5"/>
    <w:uiPriority w:val="99"/>
    <w:rsid w:val="00D462B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34324004">
      <w:bodyDiv w:val="1"/>
      <w:marLeft w:val="0"/>
      <w:marRight w:val="0"/>
      <w:marTop w:val="0"/>
      <w:marBottom w:val="0"/>
      <w:divBdr>
        <w:top w:val="none" w:sz="0" w:space="0" w:color="auto"/>
        <w:left w:val="none" w:sz="0" w:space="0" w:color="auto"/>
        <w:bottom w:val="none" w:sz="0" w:space="0" w:color="auto"/>
        <w:right w:val="none" w:sz="0" w:space="0" w:color="auto"/>
      </w:divBdr>
    </w:div>
    <w:div w:id="19036330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3</TotalTime>
  <Pages>1</Pages>
  <Words>205</Words>
  <Characters>1290</Characters>
  <Application>Microsoft Office Word</Application>
  <DocSecurity>0</DocSecurity>
  <Lines>25</Lines>
  <Paragraphs>10</Paragraphs>
  <ScaleCrop>false</ScaleCrop>
  <Company/>
  <LinksUpToDate>false</LinksUpToDate>
  <CharactersWithSpaces>1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ong zhang</dc:creator>
  <cp:keywords/>
  <dc:description/>
  <cp:lastModifiedBy>lilong zhang</cp:lastModifiedBy>
  <cp:revision>21</cp:revision>
  <dcterms:created xsi:type="dcterms:W3CDTF">2024-03-06T05:28:00Z</dcterms:created>
  <dcterms:modified xsi:type="dcterms:W3CDTF">2025-12-06T02:14:00Z</dcterms:modified>
</cp:coreProperties>
</file>